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F64" w:rsidRPr="00E51279" w:rsidRDefault="00CB298C" w:rsidP="00555F64">
      <w:pPr>
        <w:rPr>
          <w:rFonts w:ascii="Times New Roman" w:hAnsi="Times New Roman"/>
          <w:b/>
          <w:sz w:val="24"/>
          <w:szCs w:val="24"/>
          <w:lang w:val="en-CA"/>
        </w:rPr>
      </w:pPr>
      <w:proofErr w:type="gramStart"/>
      <w:r w:rsidRPr="00F03849">
        <w:rPr>
          <w:rFonts w:ascii="Times New Roman" w:hAnsi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/>
          <w:b/>
          <w:sz w:val="24"/>
          <w:szCs w:val="24"/>
          <w:lang w:val="en-CA"/>
        </w:rPr>
        <w:t>1 Fig</w:t>
      </w:r>
      <w:r w:rsidR="00555F64" w:rsidRPr="00E51279">
        <w:rPr>
          <w:rFonts w:ascii="Times New Roman" w:hAnsi="Times New Roman"/>
          <w:b/>
          <w:sz w:val="24"/>
          <w:szCs w:val="24"/>
          <w:lang w:val="en-CA"/>
        </w:rPr>
        <w:t>.</w:t>
      </w:r>
      <w:proofErr w:type="gramEnd"/>
      <w:r w:rsidR="00555F64" w:rsidRPr="00E51279">
        <w:rPr>
          <w:rFonts w:ascii="Times New Roman" w:hAnsi="Times New Roman"/>
          <w:b/>
          <w:sz w:val="24"/>
          <w:szCs w:val="24"/>
          <w:lang w:val="en-CA"/>
        </w:rPr>
        <w:t xml:space="preserve"> Flow diagram </w:t>
      </w:r>
      <w:r w:rsidR="001113D5" w:rsidRPr="00E51279">
        <w:rPr>
          <w:rFonts w:ascii="Times New Roman" w:hAnsi="Times New Roman"/>
          <w:b/>
          <w:sz w:val="24"/>
          <w:szCs w:val="24"/>
          <w:lang w:val="en-CA"/>
        </w:rPr>
        <w:t>of</w:t>
      </w:r>
      <w:r w:rsidR="00555F64" w:rsidRPr="00E51279">
        <w:rPr>
          <w:rFonts w:ascii="Times New Roman" w:hAnsi="Times New Roman"/>
          <w:b/>
          <w:sz w:val="24"/>
          <w:szCs w:val="24"/>
          <w:lang w:val="en-CA"/>
        </w:rPr>
        <w:t xml:space="preserve"> selecting patients for analyses</w:t>
      </w:r>
    </w:p>
    <w:p w:rsidR="00555F64" w:rsidRDefault="00555F64" w:rsidP="00555F64">
      <w:pPr>
        <w:rPr>
          <w:b/>
          <w:sz w:val="24"/>
          <w:szCs w:val="24"/>
          <w:lang w:val="en-CA"/>
        </w:rPr>
      </w:pPr>
    </w:p>
    <w:p w:rsidR="00555F64" w:rsidRDefault="00454364" w:rsidP="00555F64">
      <w:pPr>
        <w:rPr>
          <w:sz w:val="24"/>
          <w:szCs w:val="24"/>
          <w:lang w:val="en-CA"/>
        </w:rPr>
      </w:pPr>
      <w:r>
        <w:rPr>
          <w:noProof/>
          <w:sz w:val="24"/>
          <w:szCs w:val="24"/>
        </w:rPr>
        <w:pict>
          <v:rect id="_x0000_s1026" style="position:absolute;left:0;text-align:left;margin-left:47.25pt;margin-top:.15pt;width:343.5pt;height:60.4pt;z-index:2516602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6;mso-column-margin:2mm" inset=",7.2pt,,7.2pt">
              <w:txbxContent>
                <w:p w:rsidR="0056129B" w:rsidRDefault="0056129B" w:rsidP="00555F64">
                  <w:pPr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Patients with f</w:t>
                  </w:r>
                  <w:r w:rsidRPr="00E702B9">
                    <w:rPr>
                      <w:sz w:val="24"/>
                      <w:szCs w:val="24"/>
                    </w:rPr>
                    <w:t>irst AF diagnoses from 1/1/2005 to 12/31/2012</w:t>
                  </w:r>
                  <w:r>
                    <w:rPr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eastAsia"/>
                      <w:sz w:val="24"/>
                      <w:szCs w:val="24"/>
                    </w:rPr>
                    <w:t xml:space="preserve">and </w:t>
                  </w:r>
                  <w:r w:rsidRPr="006B2EB8">
                    <w:rPr>
                      <w:sz w:val="24"/>
                      <w:szCs w:val="24"/>
                    </w:rPr>
                    <w:t>no AF diagnosis in the pr</w:t>
                  </w:r>
                  <w:r>
                    <w:rPr>
                      <w:sz w:val="24"/>
                      <w:szCs w:val="24"/>
                    </w:rPr>
                    <w:t xml:space="preserve">evious 180 days </w:t>
                  </w:r>
                </w:p>
                <w:p w:rsidR="0056129B" w:rsidRPr="00E702B9" w:rsidRDefault="0056129B" w:rsidP="00555F64">
                  <w:pPr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(n</w:t>
                  </w:r>
                  <w:bookmarkStart w:id="0" w:name="_GoBack"/>
                  <w:bookmarkEnd w:id="0"/>
                  <w:r>
                    <w:rPr>
                      <w:sz w:val="24"/>
                      <w:szCs w:val="24"/>
                    </w:rPr>
                    <w:t>=</w:t>
                  </w:r>
                  <w:r w:rsidRPr="00E702B9">
                    <w:rPr>
                      <w:rFonts w:hint="eastAsia"/>
                      <w:sz w:val="24"/>
                      <w:szCs w:val="24"/>
                    </w:rPr>
                    <w:t>2</w:t>
                  </w:r>
                  <w:r w:rsidRPr="00E702B9">
                    <w:rPr>
                      <w:sz w:val="24"/>
                      <w:szCs w:val="24"/>
                    </w:rPr>
                    <w:t>2</w:t>
                  </w:r>
                  <w:r>
                    <w:rPr>
                      <w:sz w:val="24"/>
                      <w:szCs w:val="24"/>
                    </w:rPr>
                    <w:t>,</w:t>
                  </w:r>
                  <w:r w:rsidRPr="00E702B9">
                    <w:rPr>
                      <w:sz w:val="24"/>
                      <w:szCs w:val="24"/>
                    </w:rPr>
                    <w:t>438)</w:t>
                  </w:r>
                </w:p>
              </w:txbxContent>
            </v:textbox>
          </v:rect>
        </w:pict>
      </w:r>
    </w:p>
    <w:p w:rsidR="00555F64" w:rsidRDefault="00555F64" w:rsidP="00555F64">
      <w:pPr>
        <w:rPr>
          <w:sz w:val="24"/>
          <w:szCs w:val="24"/>
          <w:lang w:val="en-CA"/>
        </w:rPr>
      </w:pPr>
    </w:p>
    <w:p w:rsidR="00555F64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454364" w:rsidP="00555F64">
      <w:pPr>
        <w:rPr>
          <w:sz w:val="24"/>
          <w:szCs w:val="24"/>
          <w:lang w:val="en-CA"/>
        </w:rPr>
      </w:pPr>
      <w:r>
        <w:rPr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219.35pt;margin-top:13.75pt;width:.05pt;height:96.05pt;z-index:25166233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555F64" w:rsidRPr="00E702B9" w:rsidRDefault="00454364" w:rsidP="00555F64">
      <w:pPr>
        <w:rPr>
          <w:sz w:val="24"/>
          <w:szCs w:val="24"/>
          <w:lang w:val="en-CA"/>
        </w:rPr>
      </w:pPr>
      <w:r>
        <w:rPr>
          <w:noProof/>
          <w:sz w:val="24"/>
          <w:szCs w:val="24"/>
        </w:rPr>
        <w:pict>
          <v:rect id="_x0000_s1029" style="position:absolute;left:0;text-align:left;margin-left:294.8pt;margin-top:6.6pt;width:205pt;height:139.8pt;z-index:2516633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9;mso-column-margin:2mm" inset=",7.2pt,,7.2pt">
              <w:txbxContent>
                <w:p w:rsidR="0056129B" w:rsidRDefault="0056129B" w:rsidP="00555F64">
                  <w:pPr>
                    <w:jc w:val="left"/>
                    <w:rPr>
                      <w:sz w:val="22"/>
                    </w:rPr>
                  </w:pPr>
                  <w:r>
                    <w:rPr>
                      <w:sz w:val="22"/>
                    </w:rPr>
                    <w:t>Ineligible patients excluded (n=8,907):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1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r w:rsidRPr="003B36B0">
                    <w:rPr>
                      <w:rFonts w:ascii="Calibri" w:hAnsi="Calibri"/>
                      <w:sz w:val="22"/>
                    </w:rPr>
                    <w:t>KPCO membership less than 180 days prior to AF diagnoses (n= 5</w:t>
                  </w:r>
                  <w:r>
                    <w:rPr>
                      <w:rFonts w:ascii="Calibri" w:hAnsi="Calibri"/>
                      <w:sz w:val="22"/>
                    </w:rPr>
                    <w:t>,779</w:t>
                  </w:r>
                  <w:r w:rsidRPr="003B36B0">
                    <w:rPr>
                      <w:rFonts w:ascii="Calibri" w:hAnsi="Calibri"/>
                      <w:sz w:val="22"/>
                    </w:rPr>
                    <w:t>)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1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Age &lt;18 years (n=27)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1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proofErr w:type="spellStart"/>
                  <w:r w:rsidRPr="003B36B0">
                    <w:rPr>
                      <w:rFonts w:ascii="Calibri" w:hAnsi="Calibri"/>
                      <w:sz w:val="22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</w:rPr>
                    <w:t xml:space="preserve">-users with a purchase during the 180 days prior to AF diagnosis or a supply from a </w:t>
                  </w:r>
                  <w:proofErr w:type="spellStart"/>
                  <w:r w:rsidRPr="003B36B0">
                    <w:rPr>
                      <w:rFonts w:ascii="Calibri" w:hAnsi="Calibri"/>
                      <w:sz w:val="22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</w:rPr>
                    <w:t xml:space="preserve"> purchase that overlaps into the 180 days (n=3</w:t>
                  </w:r>
                  <w:r>
                    <w:rPr>
                      <w:rFonts w:ascii="Calibri" w:hAnsi="Calibri"/>
                      <w:sz w:val="22"/>
                    </w:rPr>
                    <w:t>,</w:t>
                  </w:r>
                  <w:r w:rsidRPr="003B36B0">
                    <w:rPr>
                      <w:rFonts w:ascii="Calibri" w:hAnsi="Calibri"/>
                      <w:sz w:val="22"/>
                    </w:rPr>
                    <w:t>101)</w:t>
                  </w:r>
                </w:p>
              </w:txbxContent>
            </v:textbox>
          </v:rect>
        </w:pict>
      </w: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tabs>
          <w:tab w:val="left" w:pos="5529"/>
        </w:tabs>
        <w:rPr>
          <w:sz w:val="24"/>
          <w:szCs w:val="24"/>
          <w:lang w:val="en-CA"/>
        </w:rPr>
      </w:pPr>
    </w:p>
    <w:p w:rsidR="00555F64" w:rsidRPr="00E702B9" w:rsidRDefault="00454364" w:rsidP="00555F64">
      <w:pPr>
        <w:rPr>
          <w:sz w:val="24"/>
          <w:szCs w:val="24"/>
          <w:lang w:val="en-CA"/>
        </w:rPr>
      </w:pPr>
      <w:r>
        <w:rPr>
          <w:noProof/>
          <w:sz w:val="24"/>
          <w:szCs w:val="24"/>
        </w:rPr>
        <w:pict>
          <v:shape id="_x0000_s1030" type="#_x0000_t32" style="position:absolute;left:0;text-align:left;margin-left:219.35pt;margin-top:7.15pt;width:75.45pt;height:0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454364" w:rsidP="00555F64">
      <w:pPr>
        <w:rPr>
          <w:sz w:val="24"/>
          <w:szCs w:val="24"/>
          <w:lang w:val="en-CA"/>
        </w:rPr>
      </w:pPr>
      <w:r>
        <w:rPr>
          <w:noProof/>
          <w:sz w:val="24"/>
          <w:szCs w:val="24"/>
        </w:rPr>
        <w:pict>
          <v:rect id="_x0000_s1027" style="position:absolute;left:0;text-align:left;margin-left:155.1pt;margin-top:1.55pt;width:131.5pt;height:60.45pt;z-index:2516613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:rsidR="0056129B" w:rsidRPr="00E702B9" w:rsidRDefault="0056129B" w:rsidP="00555F64">
                  <w:pPr>
                    <w:jc w:val="center"/>
                    <w:rPr>
                      <w:sz w:val="24"/>
                      <w:szCs w:val="24"/>
                    </w:rPr>
                  </w:pPr>
                  <w:r w:rsidRPr="00E702B9">
                    <w:rPr>
                      <w:sz w:val="24"/>
                      <w:szCs w:val="24"/>
                    </w:rPr>
                    <w:t xml:space="preserve">Eligible patients to enter cohort </w:t>
                  </w:r>
                </w:p>
                <w:p w:rsidR="0056129B" w:rsidRPr="003B36B0" w:rsidRDefault="0056129B" w:rsidP="00555F64">
                  <w:pPr>
                    <w:jc w:val="center"/>
                    <w:rPr>
                      <w:sz w:val="24"/>
                      <w:szCs w:val="24"/>
                    </w:rPr>
                  </w:pPr>
                  <w:r w:rsidRPr="003B36B0">
                    <w:rPr>
                      <w:sz w:val="24"/>
                      <w:szCs w:val="24"/>
                    </w:rPr>
                    <w:t>(n=13</w:t>
                  </w:r>
                  <w:r>
                    <w:rPr>
                      <w:sz w:val="24"/>
                      <w:szCs w:val="24"/>
                    </w:rPr>
                    <w:t>,531</w:t>
                  </w:r>
                  <w:r w:rsidRPr="003B36B0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454364" w:rsidP="00555F64">
      <w:pPr>
        <w:rPr>
          <w:sz w:val="24"/>
          <w:szCs w:val="24"/>
          <w:lang w:val="en-CA"/>
        </w:rPr>
      </w:pPr>
      <w:r>
        <w:rPr>
          <w:noProof/>
          <w:sz w:val="24"/>
          <w:szCs w:val="24"/>
        </w:rPr>
        <w:pict>
          <v:shape id="_x0000_s1031" type="#_x0000_t32" style="position:absolute;left:0;text-align:left;margin-left:219.35pt;margin-top:15.2pt;width:.05pt;height:62.7pt;flip:x;z-index:25166540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454364" w:rsidP="00555F64">
      <w:pPr>
        <w:rPr>
          <w:sz w:val="24"/>
          <w:szCs w:val="24"/>
          <w:lang w:val="en-CA"/>
        </w:rPr>
      </w:pPr>
      <w:r>
        <w:rPr>
          <w:noProof/>
          <w:sz w:val="24"/>
          <w:szCs w:val="24"/>
        </w:rPr>
        <w:pict>
          <v:shape id="_x0000_s1036" type="#_x0000_t32" style="position:absolute;left:0;text-align:left;margin-left:304.05pt;margin-top:-.25pt;width:0;height:62.6pt;z-index:25167052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>
          <v:shape id="_x0000_s1035" type="#_x0000_t32" style="position:absolute;left:0;text-align:left;margin-left:150.55pt;margin-top:-.25pt;width:.7pt;height:62.6pt;z-index:2516695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>
          <v:shape id="_x0000_s1038" type="#_x0000_t32" style="position:absolute;left:0;text-align:left;margin-left:149.85pt;margin-top:-.25pt;width:154.15pt;height:0;flip:x;z-index:251672576" o:connectortype="straight" strokeweight="1pt"/>
        </w:pict>
      </w:r>
      <w:r>
        <w:rPr>
          <w:noProof/>
          <w:sz w:val="24"/>
          <w:szCs w:val="24"/>
        </w:rPr>
        <w:pict>
          <v:rect id="_x0000_s1033" style="position:absolute;left:0;text-align:left;margin-left:-50.2pt;margin-top:49.6pt;width:137.1pt;height:255.1pt;z-index:2516674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56129B" w:rsidRDefault="0056129B" w:rsidP="00555F64">
                  <w:pPr>
                    <w:jc w:val="left"/>
                    <w:rPr>
                      <w:sz w:val="22"/>
                    </w:rPr>
                  </w:pPr>
                  <w:r>
                    <w:rPr>
                      <w:sz w:val="22"/>
                    </w:rPr>
                    <w:t>Patients excluded (n=2,003):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2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 xml:space="preserve">-users: time range from AF diagnosis to inception of </w:t>
                  </w: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 xml:space="preserve"> exceeded 180 days (n=401)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2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-users unmatched (n=9)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2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 xml:space="preserve">Non-users: failed to match </w:t>
                  </w: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-users’ time distribution (n=1</w:t>
                  </w:r>
                  <w:r>
                    <w:rPr>
                      <w:rFonts w:ascii="Calibri" w:hAnsi="Calibri"/>
                      <w:sz w:val="22"/>
                      <w:lang w:val="en-CA"/>
                    </w:rPr>
                    <w:t>,490</w:t>
                  </w: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)</w:t>
                  </w:r>
                </w:p>
                <w:p w:rsidR="0056129B" w:rsidRPr="007D7F1A" w:rsidRDefault="0056129B" w:rsidP="00555F64">
                  <w:pPr>
                    <w:pStyle w:val="aa"/>
                    <w:numPr>
                      <w:ilvl w:val="0"/>
                      <w:numId w:val="2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Non-users: died prior to index</w:t>
                  </w:r>
                  <w:r w:rsidR="004B0F66">
                    <w:rPr>
                      <w:rFonts w:ascii="Calibri" w:hAnsi="Calibri"/>
                      <w:sz w:val="22"/>
                      <w:lang w:val="en-CA"/>
                    </w:rPr>
                    <w:t xml:space="preserve"> </w:t>
                  </w: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 xml:space="preserve">date </w:t>
                  </w:r>
                  <w:r w:rsidRPr="003B36B0">
                    <w:rPr>
                      <w:rFonts w:ascii="Calibri" w:hAnsi="Calibri"/>
                      <w:b/>
                      <w:sz w:val="22"/>
                      <w:lang w:val="en-CA"/>
                    </w:rPr>
                    <w:t>(</w:t>
                  </w:r>
                  <w:r w:rsidRPr="007D7F1A">
                    <w:rPr>
                      <w:rFonts w:ascii="Calibri" w:hAnsi="Calibri"/>
                      <w:sz w:val="22"/>
                      <w:lang w:val="en-CA"/>
                    </w:rPr>
                    <w:t>n=103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42" style="position:absolute;left:0;text-align:left;margin-left:106.6pt;margin-top:62.35pt;width:105.85pt;height:91.35pt;z-index:25167564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2;mso-column-margin:2mm" inset=",7.2pt,,7.2pt">
              <w:txbxContent>
                <w:p w:rsidR="0056129B" w:rsidRDefault="0056129B" w:rsidP="00974FD7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Eligible patients in derivation set from 1/1/2005 to 12/31/2008</w:t>
                  </w:r>
                </w:p>
                <w:p w:rsidR="0056129B" w:rsidRPr="00317476" w:rsidRDefault="0056129B" w:rsidP="00974FD7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(n=6,635)</w:t>
                  </w:r>
                </w:p>
              </w:txbxContent>
            </v:textbox>
          </v:rect>
        </w:pict>
      </w:r>
      <w:r w:rsidRPr="00454364">
        <w:rPr>
          <w:b/>
          <w:noProof/>
          <w:sz w:val="24"/>
          <w:szCs w:val="24"/>
        </w:rPr>
        <w:pict>
          <v:shape id="_x0000_s1037" type="#_x0000_t32" style="position:absolute;left:0;text-align:left;margin-left:302.6pt;margin-top:192.85pt;width:60.35pt;height:.05pt;z-index:2516715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>
          <v:shape id="_x0000_s1045" type="#_x0000_t32" style="position:absolute;left:0;text-align:left;margin-left:301.55pt;margin-top:153.7pt;width:0;height:90.9pt;z-index:25167872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>
          <v:shape id="_x0000_s1040" type="#_x0000_t32" style="position:absolute;left:0;text-align:left;margin-left:86.9pt;margin-top:192.1pt;width:62.95pt;height:.75pt;flip:x;z-index:251674624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rect id="_x0000_s1039" style="position:absolute;left:0;text-align:left;margin-left:364.3pt;margin-top:56.1pt;width:135.55pt;height:251.9pt;z-index:2516736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56129B" w:rsidRDefault="0056129B" w:rsidP="00555F64">
                  <w:pPr>
                    <w:jc w:val="left"/>
                    <w:rPr>
                      <w:sz w:val="22"/>
                    </w:rPr>
                  </w:pPr>
                  <w:r>
                    <w:rPr>
                      <w:sz w:val="22"/>
                    </w:rPr>
                    <w:t>Patients excluded (n=2,454):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3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 xml:space="preserve">-users: time range from AF diagnosis to inception of </w:t>
                  </w: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 xml:space="preserve"> exceeded 180 days (n=343)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3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-users unmatched (n=13)</w:t>
                  </w:r>
                </w:p>
                <w:p w:rsidR="0056129B" w:rsidRPr="003B36B0" w:rsidRDefault="0056129B" w:rsidP="00555F64">
                  <w:pPr>
                    <w:pStyle w:val="aa"/>
                    <w:numPr>
                      <w:ilvl w:val="0"/>
                      <w:numId w:val="3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 xml:space="preserve">Non-users: failed to match </w:t>
                  </w:r>
                  <w:proofErr w:type="spellStart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warfarin</w:t>
                  </w:r>
                  <w:proofErr w:type="spellEnd"/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-users’ time distribution (n=1</w:t>
                  </w:r>
                  <w:r>
                    <w:rPr>
                      <w:rFonts w:ascii="Calibri" w:hAnsi="Calibri"/>
                      <w:sz w:val="22"/>
                      <w:lang w:val="en-CA"/>
                    </w:rPr>
                    <w:t>,</w:t>
                  </w: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9</w:t>
                  </w:r>
                  <w:r>
                    <w:rPr>
                      <w:rFonts w:ascii="Calibri" w:hAnsi="Calibri"/>
                      <w:sz w:val="22"/>
                      <w:lang w:val="en-CA"/>
                    </w:rPr>
                    <w:t>62</w:t>
                  </w: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)</w:t>
                  </w:r>
                </w:p>
                <w:p w:rsidR="0056129B" w:rsidRPr="007D7F1A" w:rsidRDefault="0056129B" w:rsidP="00555F64">
                  <w:pPr>
                    <w:pStyle w:val="aa"/>
                    <w:numPr>
                      <w:ilvl w:val="0"/>
                      <w:numId w:val="3"/>
                    </w:numPr>
                    <w:ind w:firstLineChars="0"/>
                    <w:jc w:val="left"/>
                    <w:rPr>
                      <w:rFonts w:ascii="Calibri" w:hAnsi="Calibri"/>
                      <w:sz w:val="22"/>
                    </w:rPr>
                  </w:pP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Non-users: died prior to index</w:t>
                  </w:r>
                  <w:r w:rsidR="004B0F66">
                    <w:rPr>
                      <w:rFonts w:ascii="Calibri" w:hAnsi="Calibri"/>
                      <w:sz w:val="22"/>
                      <w:lang w:val="en-CA"/>
                    </w:rPr>
                    <w:t xml:space="preserve"> </w:t>
                  </w:r>
                  <w:r w:rsidRPr="003B36B0">
                    <w:rPr>
                      <w:rFonts w:ascii="Calibri" w:hAnsi="Calibri"/>
                      <w:sz w:val="22"/>
                      <w:lang w:val="en-CA"/>
                    </w:rPr>
                    <w:t>date (n=136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shape id="_x0000_s1044" type="#_x0000_t32" style="position:absolute;left:0;text-align:left;margin-left:150.55pt;margin-top:153.7pt;width:.7pt;height:90.9pt;flip:x;z-index:2516776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>
          <v:rect id="_x0000_s1032" style="position:absolute;left:0;text-align:left;margin-left:248.65pt;margin-top:62.35pt;width:99.6pt;height:91.35pt;z-index:25166643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2;mso-column-margin:2mm" inset=",7.2pt,,7.2pt">
              <w:txbxContent>
                <w:p w:rsidR="0056129B" w:rsidRDefault="0056129B" w:rsidP="00555F64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Eligible patients in validation set from 1/1/2009 to 12/31/2012</w:t>
                  </w:r>
                </w:p>
                <w:p w:rsidR="0056129B" w:rsidRPr="00317476" w:rsidRDefault="0056129B" w:rsidP="00555F64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(n=6,896)</w:t>
                  </w:r>
                </w:p>
              </w:txbxContent>
            </v:textbox>
          </v:rect>
        </w:pict>
      </w: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Pr="00E702B9" w:rsidRDefault="00555F64" w:rsidP="00555F64">
      <w:pPr>
        <w:rPr>
          <w:sz w:val="24"/>
          <w:szCs w:val="24"/>
          <w:lang w:val="en-CA"/>
        </w:rPr>
      </w:pPr>
    </w:p>
    <w:p w:rsidR="00555F64" w:rsidRDefault="00555F64" w:rsidP="00555F64">
      <w:pPr>
        <w:rPr>
          <w:sz w:val="24"/>
          <w:szCs w:val="24"/>
          <w:lang w:val="en-CA"/>
        </w:rPr>
      </w:pPr>
    </w:p>
    <w:p w:rsidR="00555F64" w:rsidRDefault="00555F64" w:rsidP="00555F64">
      <w:pPr>
        <w:rPr>
          <w:sz w:val="24"/>
          <w:szCs w:val="24"/>
          <w:lang w:val="en-CA"/>
        </w:rPr>
      </w:pPr>
    </w:p>
    <w:p w:rsidR="00555F64" w:rsidRDefault="00555F64" w:rsidP="00555F64">
      <w:pPr>
        <w:rPr>
          <w:sz w:val="24"/>
          <w:szCs w:val="24"/>
          <w:lang w:val="en-CA"/>
        </w:rPr>
      </w:pPr>
    </w:p>
    <w:p w:rsidR="00555F64" w:rsidRDefault="00555F64" w:rsidP="00555F64">
      <w:pPr>
        <w:rPr>
          <w:sz w:val="24"/>
          <w:szCs w:val="24"/>
          <w:lang w:val="en-CA"/>
        </w:rPr>
      </w:pPr>
    </w:p>
    <w:p w:rsidR="00555F64" w:rsidRPr="00317476" w:rsidRDefault="00555F64" w:rsidP="00555F64">
      <w:pPr>
        <w:rPr>
          <w:b/>
          <w:sz w:val="24"/>
          <w:szCs w:val="24"/>
          <w:lang w:val="en-CA"/>
        </w:rPr>
      </w:pPr>
    </w:p>
    <w:p w:rsidR="004F54D7" w:rsidRDefault="004F54D7" w:rsidP="000B092F">
      <w:pPr>
        <w:rPr>
          <w:rFonts w:ascii="Times New Roman" w:hAnsi="Times New Roman"/>
          <w:b/>
          <w:sz w:val="24"/>
          <w:szCs w:val="24"/>
          <w:lang w:val="en-CA"/>
        </w:rPr>
      </w:pPr>
    </w:p>
    <w:p w:rsidR="000B092F" w:rsidRDefault="000B092F" w:rsidP="000B092F">
      <w:pPr>
        <w:rPr>
          <w:rFonts w:ascii="Times New Roman" w:hAnsi="Times New Roman"/>
          <w:b/>
          <w:sz w:val="24"/>
          <w:szCs w:val="24"/>
          <w:lang w:val="en-CA"/>
        </w:rPr>
      </w:pPr>
    </w:p>
    <w:p w:rsidR="000B092F" w:rsidRDefault="000B092F" w:rsidP="000B092F">
      <w:pPr>
        <w:rPr>
          <w:rFonts w:ascii="Times New Roman" w:hAnsi="Times New Roman"/>
          <w:b/>
          <w:sz w:val="24"/>
          <w:szCs w:val="24"/>
          <w:lang w:val="en-CA"/>
        </w:rPr>
      </w:pPr>
    </w:p>
    <w:p w:rsidR="000B092F" w:rsidRPr="000B092F" w:rsidRDefault="00454364" w:rsidP="000B092F">
      <w:pPr>
        <w:rPr>
          <w:rFonts w:ascii="Times New Roman" w:hAnsi="Times New Roman"/>
          <w:b/>
          <w:sz w:val="24"/>
          <w:szCs w:val="24"/>
          <w:lang w:val="en-CA"/>
        </w:rPr>
      </w:pPr>
      <w:r w:rsidRPr="00454364">
        <w:rPr>
          <w:b/>
          <w:noProof/>
          <w:sz w:val="24"/>
          <w:szCs w:val="24"/>
        </w:rPr>
        <w:pict>
          <v:rect id="_x0000_s1043" style="position:absolute;left:0;text-align:left;margin-left:249.35pt;margin-top:57.3pt;width:105.65pt;height:105.65pt;z-index:2516766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3;mso-column-margin:2mm" inset=",7.2pt,,7.2pt">
              <w:txbxContent>
                <w:p w:rsidR="0056129B" w:rsidRDefault="0056129B" w:rsidP="00974FD7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Eligible patients for analyses in validation set from 1/1/2009 to 12/31/2012</w:t>
                  </w:r>
                </w:p>
                <w:p w:rsidR="0056129B" w:rsidRPr="00317476" w:rsidRDefault="0056129B" w:rsidP="00974FD7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(n=4,442)</w:t>
                  </w:r>
                </w:p>
              </w:txbxContent>
            </v:textbox>
          </v:rect>
        </w:pict>
      </w:r>
      <w:r w:rsidRPr="00454364">
        <w:rPr>
          <w:noProof/>
          <w:sz w:val="24"/>
          <w:szCs w:val="24"/>
        </w:rPr>
        <w:pict>
          <v:rect id="_x0000_s1034" style="position:absolute;left:0;text-align:left;margin-left:97.85pt;margin-top:57.3pt;width:105.85pt;height:105.65pt;z-index:2516684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56129B" w:rsidRDefault="0056129B" w:rsidP="00555F64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Eligible patients for analyses in derivation set</w:t>
                  </w:r>
                  <w:r w:rsidRPr="00974FD7">
                    <w:rPr>
                      <w:sz w:val="24"/>
                      <w:szCs w:val="24"/>
                      <w:lang w:val="en-CA"/>
                    </w:rPr>
                    <w:t xml:space="preserve"> </w:t>
                  </w:r>
                  <w:r>
                    <w:rPr>
                      <w:sz w:val="24"/>
                      <w:szCs w:val="24"/>
                      <w:lang w:val="en-CA"/>
                    </w:rPr>
                    <w:t>from 1/1/2005 to 12/31/2008</w:t>
                  </w:r>
                </w:p>
                <w:p w:rsidR="0056129B" w:rsidRPr="00317476" w:rsidRDefault="0056129B" w:rsidP="00555F64">
                  <w:pPr>
                    <w:jc w:val="center"/>
                    <w:rPr>
                      <w:sz w:val="24"/>
                      <w:szCs w:val="24"/>
                      <w:lang w:val="en-CA"/>
                    </w:rPr>
                  </w:pPr>
                  <w:r>
                    <w:rPr>
                      <w:sz w:val="24"/>
                      <w:szCs w:val="24"/>
                      <w:lang w:val="en-CA"/>
                    </w:rPr>
                    <w:t>(n=4,632)</w:t>
                  </w:r>
                </w:p>
              </w:txbxContent>
            </v:textbox>
          </v:rect>
        </w:pict>
      </w:r>
    </w:p>
    <w:sectPr w:rsidR="000B092F" w:rsidRPr="000B092F" w:rsidSect="005C7DAF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7AD" w:rsidRDefault="000857AD" w:rsidP="00E51BC8">
      <w:r>
        <w:separator/>
      </w:r>
    </w:p>
  </w:endnote>
  <w:endnote w:type="continuationSeparator" w:id="0">
    <w:p w:rsidR="000857AD" w:rsidRDefault="000857AD" w:rsidP="00E51B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29B" w:rsidRDefault="0056129B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7AD" w:rsidRDefault="000857AD" w:rsidP="00E51BC8">
      <w:r>
        <w:separator/>
      </w:r>
    </w:p>
  </w:footnote>
  <w:footnote w:type="continuationSeparator" w:id="0">
    <w:p w:rsidR="000857AD" w:rsidRDefault="000857AD" w:rsidP="00E51BC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A5783"/>
    <w:multiLevelType w:val="hybridMultilevel"/>
    <w:tmpl w:val="C93E0348"/>
    <w:lvl w:ilvl="0" w:tplc="0A2C93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C879E3"/>
    <w:multiLevelType w:val="hybridMultilevel"/>
    <w:tmpl w:val="CB5871EA"/>
    <w:lvl w:ilvl="0" w:tplc="DE2E1E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A43F10"/>
    <w:multiLevelType w:val="hybridMultilevel"/>
    <w:tmpl w:val="27CC4514"/>
    <w:lvl w:ilvl="0" w:tplc="54605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DA84FB6"/>
    <w:multiLevelType w:val="hybridMultilevel"/>
    <w:tmpl w:val="74344982"/>
    <w:lvl w:ilvl="0" w:tplc="39E2FB26">
      <w:start w:val="5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00F2"/>
    <w:rsid w:val="00001A1B"/>
    <w:rsid w:val="00004F85"/>
    <w:rsid w:val="00011D75"/>
    <w:rsid w:val="0001224B"/>
    <w:rsid w:val="00012A9B"/>
    <w:rsid w:val="000365D5"/>
    <w:rsid w:val="00041DD1"/>
    <w:rsid w:val="00042D77"/>
    <w:rsid w:val="0004316C"/>
    <w:rsid w:val="000507A7"/>
    <w:rsid w:val="00055ACE"/>
    <w:rsid w:val="0006570E"/>
    <w:rsid w:val="00071EED"/>
    <w:rsid w:val="00074242"/>
    <w:rsid w:val="000774BD"/>
    <w:rsid w:val="00082663"/>
    <w:rsid w:val="000857AD"/>
    <w:rsid w:val="00087D4B"/>
    <w:rsid w:val="00090C08"/>
    <w:rsid w:val="0009214D"/>
    <w:rsid w:val="000951BE"/>
    <w:rsid w:val="000A0819"/>
    <w:rsid w:val="000A1884"/>
    <w:rsid w:val="000A71A4"/>
    <w:rsid w:val="000B092F"/>
    <w:rsid w:val="000B2268"/>
    <w:rsid w:val="000B2E01"/>
    <w:rsid w:val="000D0F7E"/>
    <w:rsid w:val="000D1993"/>
    <w:rsid w:val="000D5145"/>
    <w:rsid w:val="000D64B5"/>
    <w:rsid w:val="000D755E"/>
    <w:rsid w:val="000F3709"/>
    <w:rsid w:val="0010406C"/>
    <w:rsid w:val="001113D5"/>
    <w:rsid w:val="00114519"/>
    <w:rsid w:val="001166E6"/>
    <w:rsid w:val="00124924"/>
    <w:rsid w:val="001303F0"/>
    <w:rsid w:val="00132ACC"/>
    <w:rsid w:val="00140E26"/>
    <w:rsid w:val="00145933"/>
    <w:rsid w:val="00151EA3"/>
    <w:rsid w:val="00160B5E"/>
    <w:rsid w:val="001638DE"/>
    <w:rsid w:val="00172027"/>
    <w:rsid w:val="001A28BF"/>
    <w:rsid w:val="001A3CE9"/>
    <w:rsid w:val="001B74CD"/>
    <w:rsid w:val="001B7E1D"/>
    <w:rsid w:val="001C656A"/>
    <w:rsid w:val="001C6C04"/>
    <w:rsid w:val="001C7C8B"/>
    <w:rsid w:val="001D4F86"/>
    <w:rsid w:val="001F2AA5"/>
    <w:rsid w:val="001F4488"/>
    <w:rsid w:val="001F6D5F"/>
    <w:rsid w:val="00215C49"/>
    <w:rsid w:val="00224507"/>
    <w:rsid w:val="002342F0"/>
    <w:rsid w:val="002404A4"/>
    <w:rsid w:val="00240EC9"/>
    <w:rsid w:val="00254F09"/>
    <w:rsid w:val="00257CBF"/>
    <w:rsid w:val="002634A4"/>
    <w:rsid w:val="00265938"/>
    <w:rsid w:val="00267754"/>
    <w:rsid w:val="0027412F"/>
    <w:rsid w:val="00287944"/>
    <w:rsid w:val="002927B3"/>
    <w:rsid w:val="002A5835"/>
    <w:rsid w:val="002A72EB"/>
    <w:rsid w:val="002B4BD1"/>
    <w:rsid w:val="002B772E"/>
    <w:rsid w:val="002B79CC"/>
    <w:rsid w:val="002C02B2"/>
    <w:rsid w:val="002C1E99"/>
    <w:rsid w:val="002C500F"/>
    <w:rsid w:val="002D1E79"/>
    <w:rsid w:val="002D6D71"/>
    <w:rsid w:val="002E5011"/>
    <w:rsid w:val="002F07EF"/>
    <w:rsid w:val="00302717"/>
    <w:rsid w:val="003066F7"/>
    <w:rsid w:val="00315EA4"/>
    <w:rsid w:val="00320AB0"/>
    <w:rsid w:val="003246C4"/>
    <w:rsid w:val="003275D0"/>
    <w:rsid w:val="003349FF"/>
    <w:rsid w:val="00341134"/>
    <w:rsid w:val="00345C2E"/>
    <w:rsid w:val="00374080"/>
    <w:rsid w:val="00386506"/>
    <w:rsid w:val="00394B1D"/>
    <w:rsid w:val="003A0583"/>
    <w:rsid w:val="003A0F63"/>
    <w:rsid w:val="003A2399"/>
    <w:rsid w:val="003A77BC"/>
    <w:rsid w:val="003D36FE"/>
    <w:rsid w:val="003D40B4"/>
    <w:rsid w:val="003D7F80"/>
    <w:rsid w:val="003F53D1"/>
    <w:rsid w:val="00414380"/>
    <w:rsid w:val="00423874"/>
    <w:rsid w:val="00423DFD"/>
    <w:rsid w:val="004268A6"/>
    <w:rsid w:val="0042739F"/>
    <w:rsid w:val="0044696A"/>
    <w:rsid w:val="00447A85"/>
    <w:rsid w:val="00453213"/>
    <w:rsid w:val="00454364"/>
    <w:rsid w:val="00471171"/>
    <w:rsid w:val="00471D7F"/>
    <w:rsid w:val="004729EE"/>
    <w:rsid w:val="00472F12"/>
    <w:rsid w:val="00474C9C"/>
    <w:rsid w:val="00476F50"/>
    <w:rsid w:val="0047744D"/>
    <w:rsid w:val="00480A20"/>
    <w:rsid w:val="00485879"/>
    <w:rsid w:val="004905BD"/>
    <w:rsid w:val="004939A3"/>
    <w:rsid w:val="00493A81"/>
    <w:rsid w:val="00497FD1"/>
    <w:rsid w:val="004B0F66"/>
    <w:rsid w:val="004B10B7"/>
    <w:rsid w:val="004C107B"/>
    <w:rsid w:val="004C2C34"/>
    <w:rsid w:val="004D1DBD"/>
    <w:rsid w:val="004E4DCE"/>
    <w:rsid w:val="004E5EC5"/>
    <w:rsid w:val="004F19B8"/>
    <w:rsid w:val="004F3AA4"/>
    <w:rsid w:val="004F54D7"/>
    <w:rsid w:val="0050363F"/>
    <w:rsid w:val="00505A6E"/>
    <w:rsid w:val="00511CEF"/>
    <w:rsid w:val="00512D22"/>
    <w:rsid w:val="00512F0C"/>
    <w:rsid w:val="00520112"/>
    <w:rsid w:val="00525782"/>
    <w:rsid w:val="00533047"/>
    <w:rsid w:val="00545780"/>
    <w:rsid w:val="00553B22"/>
    <w:rsid w:val="00555F64"/>
    <w:rsid w:val="0056129B"/>
    <w:rsid w:val="0057207C"/>
    <w:rsid w:val="005B3A74"/>
    <w:rsid w:val="005C384C"/>
    <w:rsid w:val="005C58FC"/>
    <w:rsid w:val="005C7DAF"/>
    <w:rsid w:val="005D1599"/>
    <w:rsid w:val="005D48DA"/>
    <w:rsid w:val="005E6CB3"/>
    <w:rsid w:val="005F764E"/>
    <w:rsid w:val="006067EF"/>
    <w:rsid w:val="00607F9C"/>
    <w:rsid w:val="00610AB1"/>
    <w:rsid w:val="00610D53"/>
    <w:rsid w:val="006151E0"/>
    <w:rsid w:val="00621171"/>
    <w:rsid w:val="00622A26"/>
    <w:rsid w:val="006231E4"/>
    <w:rsid w:val="0062515D"/>
    <w:rsid w:val="00634D68"/>
    <w:rsid w:val="00646482"/>
    <w:rsid w:val="0064770F"/>
    <w:rsid w:val="00647A2C"/>
    <w:rsid w:val="00655E68"/>
    <w:rsid w:val="006653B0"/>
    <w:rsid w:val="006705BF"/>
    <w:rsid w:val="00673F9A"/>
    <w:rsid w:val="00694D15"/>
    <w:rsid w:val="00696EA1"/>
    <w:rsid w:val="006A5582"/>
    <w:rsid w:val="006A5EEF"/>
    <w:rsid w:val="006C00DC"/>
    <w:rsid w:val="006E4803"/>
    <w:rsid w:val="006E7745"/>
    <w:rsid w:val="006F1F1D"/>
    <w:rsid w:val="00702B09"/>
    <w:rsid w:val="00703A4E"/>
    <w:rsid w:val="007114C9"/>
    <w:rsid w:val="00712573"/>
    <w:rsid w:val="00715321"/>
    <w:rsid w:val="0071693E"/>
    <w:rsid w:val="0072537B"/>
    <w:rsid w:val="007328D2"/>
    <w:rsid w:val="007366F2"/>
    <w:rsid w:val="0073693F"/>
    <w:rsid w:val="00742905"/>
    <w:rsid w:val="00747D04"/>
    <w:rsid w:val="00753ED2"/>
    <w:rsid w:val="00773B26"/>
    <w:rsid w:val="00790438"/>
    <w:rsid w:val="00794F62"/>
    <w:rsid w:val="0079504B"/>
    <w:rsid w:val="007C6490"/>
    <w:rsid w:val="007D5E32"/>
    <w:rsid w:val="007E016E"/>
    <w:rsid w:val="007E177E"/>
    <w:rsid w:val="007F0CEC"/>
    <w:rsid w:val="007F12AE"/>
    <w:rsid w:val="007F200C"/>
    <w:rsid w:val="007F2C4E"/>
    <w:rsid w:val="008053CE"/>
    <w:rsid w:val="00806CE2"/>
    <w:rsid w:val="00810215"/>
    <w:rsid w:val="0083080F"/>
    <w:rsid w:val="0083351C"/>
    <w:rsid w:val="00833C37"/>
    <w:rsid w:val="008430D5"/>
    <w:rsid w:val="00843285"/>
    <w:rsid w:val="00856DC9"/>
    <w:rsid w:val="0086084B"/>
    <w:rsid w:val="0087688F"/>
    <w:rsid w:val="008778D3"/>
    <w:rsid w:val="0088529C"/>
    <w:rsid w:val="00885DCF"/>
    <w:rsid w:val="00896E65"/>
    <w:rsid w:val="008A1CF6"/>
    <w:rsid w:val="008A5CBB"/>
    <w:rsid w:val="008B1137"/>
    <w:rsid w:val="008B148F"/>
    <w:rsid w:val="008C666F"/>
    <w:rsid w:val="008C68D7"/>
    <w:rsid w:val="008D1CB8"/>
    <w:rsid w:val="008D2821"/>
    <w:rsid w:val="008D74D2"/>
    <w:rsid w:val="008D7857"/>
    <w:rsid w:val="008E6B94"/>
    <w:rsid w:val="008F61FD"/>
    <w:rsid w:val="00901039"/>
    <w:rsid w:val="00903344"/>
    <w:rsid w:val="00921846"/>
    <w:rsid w:val="009331EC"/>
    <w:rsid w:val="009350F4"/>
    <w:rsid w:val="0094016E"/>
    <w:rsid w:val="00944A7B"/>
    <w:rsid w:val="00946BB8"/>
    <w:rsid w:val="009505D4"/>
    <w:rsid w:val="0097354E"/>
    <w:rsid w:val="00974FD7"/>
    <w:rsid w:val="00993C1F"/>
    <w:rsid w:val="00997168"/>
    <w:rsid w:val="00997314"/>
    <w:rsid w:val="009A077F"/>
    <w:rsid w:val="009B4782"/>
    <w:rsid w:val="009C1577"/>
    <w:rsid w:val="009C7583"/>
    <w:rsid w:val="009C7DFC"/>
    <w:rsid w:val="009D739F"/>
    <w:rsid w:val="009E107B"/>
    <w:rsid w:val="009E5073"/>
    <w:rsid w:val="009F4465"/>
    <w:rsid w:val="00A06F25"/>
    <w:rsid w:val="00A0706D"/>
    <w:rsid w:val="00A12262"/>
    <w:rsid w:val="00A12FD5"/>
    <w:rsid w:val="00A23161"/>
    <w:rsid w:val="00A3083A"/>
    <w:rsid w:val="00A34FF2"/>
    <w:rsid w:val="00A3705F"/>
    <w:rsid w:val="00A44932"/>
    <w:rsid w:val="00A46353"/>
    <w:rsid w:val="00A46D4B"/>
    <w:rsid w:val="00A5672A"/>
    <w:rsid w:val="00A57204"/>
    <w:rsid w:val="00A6456B"/>
    <w:rsid w:val="00A6456E"/>
    <w:rsid w:val="00A72B4C"/>
    <w:rsid w:val="00A77AF8"/>
    <w:rsid w:val="00A86D80"/>
    <w:rsid w:val="00A94280"/>
    <w:rsid w:val="00A9465C"/>
    <w:rsid w:val="00AA00F2"/>
    <w:rsid w:val="00AA778C"/>
    <w:rsid w:val="00AB3A9E"/>
    <w:rsid w:val="00AB66C5"/>
    <w:rsid w:val="00AC1C82"/>
    <w:rsid w:val="00AD7D12"/>
    <w:rsid w:val="00AE7B99"/>
    <w:rsid w:val="00AF43C6"/>
    <w:rsid w:val="00B05348"/>
    <w:rsid w:val="00B11583"/>
    <w:rsid w:val="00B245DB"/>
    <w:rsid w:val="00B25DF0"/>
    <w:rsid w:val="00B33905"/>
    <w:rsid w:val="00B4495D"/>
    <w:rsid w:val="00B458FF"/>
    <w:rsid w:val="00B45C76"/>
    <w:rsid w:val="00B4614A"/>
    <w:rsid w:val="00B53D45"/>
    <w:rsid w:val="00B61485"/>
    <w:rsid w:val="00B63D84"/>
    <w:rsid w:val="00B904AB"/>
    <w:rsid w:val="00BB5B20"/>
    <w:rsid w:val="00BB723E"/>
    <w:rsid w:val="00BC01C7"/>
    <w:rsid w:val="00BE34FB"/>
    <w:rsid w:val="00BE44F2"/>
    <w:rsid w:val="00BF3E06"/>
    <w:rsid w:val="00BF666A"/>
    <w:rsid w:val="00BF7D0C"/>
    <w:rsid w:val="00C01CCE"/>
    <w:rsid w:val="00C06DA0"/>
    <w:rsid w:val="00C1434B"/>
    <w:rsid w:val="00C15276"/>
    <w:rsid w:val="00C155DE"/>
    <w:rsid w:val="00C17B51"/>
    <w:rsid w:val="00C21C18"/>
    <w:rsid w:val="00C250D6"/>
    <w:rsid w:val="00C3220A"/>
    <w:rsid w:val="00C40E87"/>
    <w:rsid w:val="00C4746B"/>
    <w:rsid w:val="00C612EA"/>
    <w:rsid w:val="00C61403"/>
    <w:rsid w:val="00C72FD1"/>
    <w:rsid w:val="00C745A4"/>
    <w:rsid w:val="00C7474C"/>
    <w:rsid w:val="00C75D2A"/>
    <w:rsid w:val="00C93F5A"/>
    <w:rsid w:val="00CB298C"/>
    <w:rsid w:val="00CD4449"/>
    <w:rsid w:val="00CD76AF"/>
    <w:rsid w:val="00CF3CA9"/>
    <w:rsid w:val="00CF7971"/>
    <w:rsid w:val="00D02728"/>
    <w:rsid w:val="00D05514"/>
    <w:rsid w:val="00D176D9"/>
    <w:rsid w:val="00D17879"/>
    <w:rsid w:val="00D20A91"/>
    <w:rsid w:val="00D23678"/>
    <w:rsid w:val="00D30163"/>
    <w:rsid w:val="00D30B83"/>
    <w:rsid w:val="00D333F7"/>
    <w:rsid w:val="00D33CF4"/>
    <w:rsid w:val="00D46A6E"/>
    <w:rsid w:val="00D47588"/>
    <w:rsid w:val="00D50E28"/>
    <w:rsid w:val="00D55FDC"/>
    <w:rsid w:val="00D57D9A"/>
    <w:rsid w:val="00D61AAE"/>
    <w:rsid w:val="00D6249E"/>
    <w:rsid w:val="00D82F7E"/>
    <w:rsid w:val="00D86F5B"/>
    <w:rsid w:val="00D90CFE"/>
    <w:rsid w:val="00D91AC1"/>
    <w:rsid w:val="00DB3157"/>
    <w:rsid w:val="00DB7793"/>
    <w:rsid w:val="00DC4349"/>
    <w:rsid w:val="00DC4B7E"/>
    <w:rsid w:val="00DC7C9E"/>
    <w:rsid w:val="00DE2251"/>
    <w:rsid w:val="00DF338A"/>
    <w:rsid w:val="00DF3746"/>
    <w:rsid w:val="00DF48F2"/>
    <w:rsid w:val="00DF742A"/>
    <w:rsid w:val="00E11EAE"/>
    <w:rsid w:val="00E15901"/>
    <w:rsid w:val="00E172CF"/>
    <w:rsid w:val="00E34923"/>
    <w:rsid w:val="00E44B55"/>
    <w:rsid w:val="00E4617E"/>
    <w:rsid w:val="00E51279"/>
    <w:rsid w:val="00E51BC8"/>
    <w:rsid w:val="00E52A08"/>
    <w:rsid w:val="00E561A9"/>
    <w:rsid w:val="00E656B4"/>
    <w:rsid w:val="00E71BCA"/>
    <w:rsid w:val="00E727C4"/>
    <w:rsid w:val="00E748C2"/>
    <w:rsid w:val="00E75F06"/>
    <w:rsid w:val="00E90138"/>
    <w:rsid w:val="00EA398F"/>
    <w:rsid w:val="00EA59CC"/>
    <w:rsid w:val="00EC533A"/>
    <w:rsid w:val="00EC5501"/>
    <w:rsid w:val="00EE5B4C"/>
    <w:rsid w:val="00F01F58"/>
    <w:rsid w:val="00F0311C"/>
    <w:rsid w:val="00F23B34"/>
    <w:rsid w:val="00F27A13"/>
    <w:rsid w:val="00F37E09"/>
    <w:rsid w:val="00F42E8A"/>
    <w:rsid w:val="00F47F6A"/>
    <w:rsid w:val="00F50815"/>
    <w:rsid w:val="00F50FFB"/>
    <w:rsid w:val="00F62174"/>
    <w:rsid w:val="00F6469E"/>
    <w:rsid w:val="00F735A2"/>
    <w:rsid w:val="00F7681B"/>
    <w:rsid w:val="00F87850"/>
    <w:rsid w:val="00F958B2"/>
    <w:rsid w:val="00F975B2"/>
    <w:rsid w:val="00FA1CE1"/>
    <w:rsid w:val="00FA41EC"/>
    <w:rsid w:val="00FA6EF5"/>
    <w:rsid w:val="00FA7F0C"/>
    <w:rsid w:val="00FB2203"/>
    <w:rsid w:val="00FC0B4E"/>
    <w:rsid w:val="00FC24E3"/>
    <w:rsid w:val="00FC32CF"/>
    <w:rsid w:val="00FE3994"/>
    <w:rsid w:val="00FF4856"/>
    <w:rsid w:val="00FF5DF7"/>
    <w:rsid w:val="00FF6F3B"/>
    <w:rsid w:val="00FF7B03"/>
    <w:rsid w:val="00FF7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62"/>
    <o:shapelayout v:ext="edit">
      <o:idmap v:ext="edit" data="1"/>
      <o:rules v:ext="edit">
        <o:r id="V:Rule11" type="connector" idref="#_x0000_s1031"/>
        <o:r id="V:Rule12" type="connector" idref="#_x0000_s1045"/>
        <o:r id="V:Rule13" type="connector" idref="#_x0000_s1038"/>
        <o:r id="V:Rule14" type="connector" idref="#_x0000_s1044"/>
        <o:r id="V:Rule15" type="connector" idref="#_x0000_s1030"/>
        <o:r id="V:Rule16" type="connector" idref="#_x0000_s1036"/>
        <o:r id="V:Rule17" type="connector" idref="#_x0000_s1028"/>
        <o:r id="V:Rule18" type="connector" idref="#_x0000_s1035"/>
        <o:r id="V:Rule19" type="connector" idref="#_x0000_s1037"/>
        <o:r id="V:Rule20" type="connector" idref="#_x0000_s104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0F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AA00F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A00F2"/>
    <w:rPr>
      <w:rFonts w:ascii="Calibri" w:eastAsia="SimSun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E107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E107B"/>
    <w:rPr>
      <w:rFonts w:ascii="Calibri" w:eastAsia="SimSun" w:hAnsi="Calibri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B66C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B66C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B66C5"/>
    <w:rPr>
      <w:rFonts w:ascii="Calibri" w:eastAsia="SimSun" w:hAnsi="Calibri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B66C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B66C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B66C5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B66C5"/>
    <w:rPr>
      <w:rFonts w:ascii="Calibri" w:eastAsia="SimSun" w:hAnsi="Calibri" w:cs="Times New Roman"/>
      <w:sz w:val="18"/>
      <w:szCs w:val="18"/>
    </w:rPr>
  </w:style>
  <w:style w:type="table" w:styleId="a9">
    <w:name w:val="Table Grid"/>
    <w:basedOn w:val="a1"/>
    <w:uiPriority w:val="59"/>
    <w:rsid w:val="0028794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555F64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1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5814">
      <w:bodyDiv w:val="1"/>
      <w:marLeft w:val="134"/>
      <w:marRight w:val="13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3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403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0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wei</dc:creator>
  <cp:lastModifiedBy>GL</cp:lastModifiedBy>
  <cp:revision>7</cp:revision>
  <dcterms:created xsi:type="dcterms:W3CDTF">2016-07-30T12:05:00Z</dcterms:created>
  <dcterms:modified xsi:type="dcterms:W3CDTF">2016-07-30T12:21:00Z</dcterms:modified>
</cp:coreProperties>
</file>